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BC053" w14:textId="60F118BF" w:rsidR="000970A0" w:rsidRPr="00667A58" w:rsidRDefault="00AB33E8" w:rsidP="000970A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3</w:t>
      </w:r>
      <w:proofErr w:type="spellEnd"/>
      <w:r w:rsidR="000970A0">
        <w:rPr>
          <w:rFonts w:ascii="Times New Roman" w:hAnsi="Times New Roman" w:cs="Times New Roman"/>
          <w:sz w:val="24"/>
          <w:szCs w:val="24"/>
          <w:lang w:val="en-CA"/>
        </w:rPr>
        <w:t xml:space="preserve"> M</w:t>
      </w:r>
      <w:r w:rsidR="000970A0" w:rsidRPr="00FF6661">
        <w:rPr>
          <w:rFonts w:ascii="Times New Roman" w:hAnsi="Times New Roman" w:cs="Times New Roman"/>
          <w:sz w:val="24"/>
          <w:szCs w:val="24"/>
          <w:lang w:val="en-CA"/>
        </w:rPr>
        <w:t>ultivariate l</w:t>
      </w:r>
      <w:r w:rsidR="000970A0">
        <w:rPr>
          <w:rFonts w:ascii="Times New Roman" w:hAnsi="Times New Roman" w:cs="Times New Roman"/>
          <w:sz w:val="24"/>
          <w:szCs w:val="24"/>
          <w:lang w:val="en-CA"/>
        </w:rPr>
        <w:t>ogistic</w:t>
      </w:r>
      <w:r w:rsidR="000970A0" w:rsidRPr="00FF6661">
        <w:rPr>
          <w:rFonts w:ascii="Times New Roman" w:hAnsi="Times New Roman" w:cs="Times New Roman"/>
          <w:sz w:val="24"/>
          <w:szCs w:val="24"/>
          <w:lang w:val="en-CA"/>
        </w:rPr>
        <w:t xml:space="preserve"> regression on </w:t>
      </w:r>
      <w:r w:rsidR="000970A0">
        <w:rPr>
          <w:rFonts w:ascii="Times New Roman" w:hAnsi="Times New Roman" w:cs="Times New Roman"/>
          <w:sz w:val="24"/>
          <w:szCs w:val="24"/>
          <w:lang w:val="en-CA"/>
        </w:rPr>
        <w:t>TC/HDL &gt; 4</w:t>
      </w:r>
    </w:p>
    <w:tbl>
      <w:tblPr>
        <w:tblStyle w:val="Grilledutableau"/>
        <w:tblW w:w="9639" w:type="dxa"/>
        <w:jc w:val="center"/>
        <w:tblLook w:val="04A0" w:firstRow="1" w:lastRow="0" w:firstColumn="1" w:lastColumn="0" w:noHBand="0" w:noVBand="1"/>
      </w:tblPr>
      <w:tblGrid>
        <w:gridCol w:w="3781"/>
        <w:gridCol w:w="3543"/>
        <w:gridCol w:w="1422"/>
        <w:gridCol w:w="893"/>
      </w:tblGrid>
      <w:tr w:rsidR="00511A73" w:rsidRPr="004B034F" w14:paraId="7C445991" w14:textId="46C20633" w:rsidTr="00511A73">
        <w:trPr>
          <w:trHeight w:val="522"/>
          <w:jc w:val="center"/>
        </w:trPr>
        <w:tc>
          <w:tcPr>
            <w:tcW w:w="3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DDE3B" w14:textId="77777777" w:rsidR="00511A73" w:rsidRPr="00667A58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1337279" w14:textId="77777777" w:rsidR="00511A73" w:rsidRPr="00667A58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B5B28" w14:textId="77777777" w:rsidR="00511A73" w:rsidRPr="002D65DB" w:rsidRDefault="00511A73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4B596" w14:textId="38D1D1D6" w:rsidR="00511A73" w:rsidRPr="001D4C0B" w:rsidRDefault="00511A73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511A73" w:rsidRPr="002D65DB" w14:paraId="0FDBF705" w14:textId="4466F3EA" w:rsidTr="0063441D">
        <w:trPr>
          <w:trHeight w:val="136"/>
          <w:jc w:val="center"/>
        </w:trPr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D1BCA" w14:textId="77777777" w:rsidR="00511A73" w:rsidRPr="00471A8A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0800" w14:textId="4BD17B6B" w:rsidR="00511A73" w:rsidRPr="00667A58" w:rsidRDefault="00511A73" w:rsidP="003E1F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2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6 ; 1.47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FA5E4" w14:textId="0442EA8D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A8293B" w14:textId="4D5B2CA1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</w:tr>
      <w:tr w:rsidR="00511A73" w:rsidRPr="002D65DB" w14:paraId="1CEED0F3" w14:textId="1A429261" w:rsidTr="0063441D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3078" w14:textId="3C2058EB" w:rsidR="00511A73" w:rsidRPr="004F1751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ge </w:t>
            </w: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year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212C" w14:textId="77777777" w:rsidR="00511A73" w:rsidRPr="002D65DB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4397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F653D5" w14:textId="3DCBF7D4" w:rsidR="00511A73" w:rsidRP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11A7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6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511A73" w:rsidRPr="002D65DB" w14:paraId="52A3B57A" w14:textId="32FAB585" w:rsidTr="0063441D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ACA2" w14:textId="5BB356B2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78B9" w14:textId="77777777" w:rsidR="00511A73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420E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12906C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2FB06A00" w14:textId="7E3B68A8" w:rsidTr="0063441D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F178" w14:textId="66813C79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74DD" w14:textId="6D2F421B" w:rsidR="00511A73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90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7 ; 2.1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2E41" w14:textId="54EF439A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2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2AE4AD" w14:textId="77777777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244DBDFE" w14:textId="30938D33" w:rsidTr="0063441D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5B8B" w14:textId="3AE52714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994C" w14:textId="42279E30" w:rsidR="00511A73" w:rsidRPr="002D65DB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13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6 ; 2.8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BC1F" w14:textId="7A013EA3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9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CBAE4" w14:textId="77777777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68DB5B6C" w14:textId="42BA7CBE" w:rsidTr="0063441D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6CC0" w14:textId="4ECDB0D5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D36B" w14:textId="450608D8" w:rsidR="00511A73" w:rsidRPr="002D65DB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39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4 ; 1.05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AFA0" w14:textId="1CCCEF4C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6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505C8B" w14:textId="77777777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077F30AE" w14:textId="30FAF9F8" w:rsidTr="0063441D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3752" w14:textId="2C9DF925" w:rsidR="00511A73" w:rsidRPr="00471A8A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x (me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0CA4" w14:textId="25D01234" w:rsidR="00511A73" w:rsidRPr="003E1F2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1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2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8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F733" w14:textId="79963D4F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545EC9" w14:textId="742559AF" w:rsidR="00511A73" w:rsidRDefault="00511A73" w:rsidP="003A249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5</w:t>
            </w:r>
          </w:p>
        </w:tc>
      </w:tr>
      <w:tr w:rsidR="00511A73" w:rsidRPr="002D65DB" w14:paraId="19255FA4" w14:textId="6AC507A1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2BD3" w14:textId="16E1E489" w:rsidR="00511A73" w:rsidRPr="004F1751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Kg/</w:t>
            </w:r>
            <w:proofErr w:type="spellStart"/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proofErr w:type="spellEnd"/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025C" w14:textId="77777777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72EB" w14:textId="06C2A50C" w:rsidR="00511A73" w:rsidRP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C297B0" w14:textId="68FAA9CB" w:rsidR="00511A73" w:rsidRPr="00511A73" w:rsidRDefault="00511A73" w:rsidP="003A249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511A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3A24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2</w:t>
            </w:r>
          </w:p>
        </w:tc>
      </w:tr>
      <w:tr w:rsidR="00511A73" w:rsidRPr="002D65DB" w14:paraId="470B07FE" w14:textId="7B41F980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C7E1" w14:textId="4010393D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3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F082" w14:textId="77777777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8909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0D970A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3C1ACBFD" w14:textId="7D683811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8081" w14:textId="007C3C1D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6-26.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978D" w14:textId="5A30F748" w:rsidR="00511A73" w:rsidRPr="003E1F2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9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4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87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C906" w14:textId="7350CC9A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9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3BD16C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7B0827E9" w14:textId="6BDDEFC7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7675" w14:textId="528AE30B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6-29.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66A1" w14:textId="58CCF9BA" w:rsidR="00511A73" w:rsidRPr="0093235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.96 (1.35 ; 11.5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1FB5" w14:textId="7DC61372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1</w:t>
            </w:r>
            <w:r w:rsidR="003A24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449370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3893A7BC" w14:textId="2DD90A21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0897" w14:textId="4C69DBDA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29.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2E8B" w14:textId="353AE29C" w:rsidR="00511A73" w:rsidRPr="0093235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6.13 (1.96 ; 19.2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725A" w14:textId="6B54A738" w:rsidR="00511A73" w:rsidRPr="003E1F28" w:rsidRDefault="00511A73" w:rsidP="003A249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3A24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6650AD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4D0C324C" w14:textId="423201FF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B96F" w14:textId="14242233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ist/Hip ratio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870D" w14:textId="77777777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F29D" w14:textId="73FBA9C5" w:rsidR="00511A73" w:rsidRP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364F0" w14:textId="299FF82C" w:rsidR="00511A73" w:rsidRP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511A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1</w:t>
            </w:r>
            <w:r w:rsidR="003A24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511A73" w:rsidRPr="003E1F28" w14:paraId="093E4CE6" w14:textId="32C401BD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9E8B" w14:textId="4940B680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lt;0.8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0D25" w14:textId="6F7B6D12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0554" w14:textId="673910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836C21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40BD456F" w14:textId="60D7F7DE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D5F8" w14:textId="52A61A46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87-0.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4996" w14:textId="25B43E42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66 (0.90 ; 7.9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C5B4" w14:textId="7C1B941C" w:rsidR="00511A73" w:rsidRPr="003E1F28" w:rsidRDefault="00511A73" w:rsidP="003A249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4CDD3C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29BCFBDA" w14:textId="17D01B9E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1B36" w14:textId="494ADE19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94-0.9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A914" w14:textId="65FAA2FD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.83 (2.00 ; 16.9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4286" w14:textId="41822F64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C0478E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35C2FB5F" w14:textId="5C85CD2E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B37B" w14:textId="583749C9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0.9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5213" w14:textId="78D098B2" w:rsidR="00511A73" w:rsidRPr="003E1F2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2.66 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76 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9.37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54F5" w14:textId="3A8CBFC8" w:rsidR="00511A73" w:rsidRPr="003E1F28" w:rsidRDefault="00511A73" w:rsidP="003A2494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1D3934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5F152668" w14:textId="40282B0D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A440" w14:textId="77777777" w:rsidR="00511A73" w:rsidRPr="004C2571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F3A2" w14:textId="77777777" w:rsidR="00511A73" w:rsidRPr="003E1F28" w:rsidRDefault="00511A73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5329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085D2C" w14:textId="44A62A8E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3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511A73" w:rsidRPr="002D65DB" w14:paraId="33EE5381" w14:textId="3BEB5DD1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4DCE" w14:textId="77777777" w:rsidR="00511A73" w:rsidRPr="0079546A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B280" w14:textId="77777777" w:rsidR="00511A73" w:rsidRPr="003E1F28" w:rsidRDefault="00511A73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AA19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7AE5EE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4FCE33D7" w14:textId="38D3AE7B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4E35" w14:textId="77777777" w:rsidR="00511A73" w:rsidRPr="0079546A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38FE" w14:textId="0618EE73" w:rsidR="00511A73" w:rsidRPr="003E1F2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9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7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E23" w14:textId="35BB6DB1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9886A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77C834DC" w14:textId="53531B48" w:rsidTr="0063441D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91C1" w14:textId="77777777" w:rsidR="00511A73" w:rsidRPr="0079546A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5A01" w14:textId="2827CEA0" w:rsidR="00511A73" w:rsidRPr="003E1F2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4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.01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9760" w14:textId="726BEC8D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8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4A6BA7" w14:textId="77777777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3E1F28" w14:paraId="6747F8AE" w14:textId="6010BEFB" w:rsidTr="001D1121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C6D8" w14:textId="77777777" w:rsidR="00511A73" w:rsidRPr="00471A8A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lipemi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2E19" w14:textId="0AF35DA4" w:rsidR="00511A73" w:rsidRPr="003E1F2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17 (0.07 ; 0.4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68EC" w14:textId="3C559A7B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7B90CD" w14:textId="3B143AE6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&lt;0.001</w:t>
            </w:r>
          </w:p>
        </w:tc>
      </w:tr>
      <w:tr w:rsidR="00511A73" w:rsidRPr="003E1F28" w14:paraId="0C02B4C4" w14:textId="086EFEB7" w:rsidTr="001D1121">
        <w:trPr>
          <w:trHeight w:val="415"/>
          <w:jc w:val="center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C07F9" w14:textId="77777777" w:rsidR="00511A73" w:rsidRPr="00471A8A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AB05B" w14:textId="63989FD1" w:rsidR="00511A73" w:rsidRPr="003E1F28" w:rsidRDefault="00511A73" w:rsidP="003E1F2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7</w:t>
            </w: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C3ED0" w14:textId="2EE30195" w:rsidR="00511A73" w:rsidRPr="003E1F28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2E57DF" w14:textId="4B8A56FB" w:rsidR="00511A73" w:rsidRPr="003E1F28" w:rsidRDefault="00511A73" w:rsidP="003A2494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E1F2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3A249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9</w:t>
            </w:r>
            <w:bookmarkStart w:id="0" w:name="_GoBack"/>
            <w:bookmarkEnd w:id="0"/>
          </w:p>
        </w:tc>
      </w:tr>
    </w:tbl>
    <w:p w14:paraId="2A367998" w14:textId="77777777" w:rsidR="000970A0" w:rsidRPr="0015231D" w:rsidRDefault="000970A0" w:rsidP="000970A0">
      <w:pPr>
        <w:rPr>
          <w:b/>
          <w:color w:val="FF0000"/>
          <w:lang w:val="en-CA"/>
        </w:rPr>
      </w:pPr>
    </w:p>
    <w:p w14:paraId="43C81EE1" w14:textId="2CF3CF14" w:rsidR="00BA6E53" w:rsidRPr="0015231D" w:rsidRDefault="001D1121" w:rsidP="001D1121">
      <w:pPr>
        <w:jc w:val="both"/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are shown in bold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C: Total cholesterol; HDL: High density Lipoprotein;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BMI: body mass index. Ref.: reference category. </w:t>
      </w:r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7E47A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7E47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21</w:t>
      </w:r>
    </w:p>
    <w:p w14:paraId="07DE193F" w14:textId="77777777" w:rsidR="0010675D" w:rsidRPr="002D65DB" w:rsidRDefault="0010675D">
      <w:pPr>
        <w:rPr>
          <w:lang w:val="en-CA"/>
        </w:rPr>
      </w:pPr>
    </w:p>
    <w:sectPr w:rsidR="0010675D" w:rsidRPr="002D65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1121"/>
    <w:rsid w:val="001D3579"/>
    <w:rsid w:val="001D565D"/>
    <w:rsid w:val="001D72E3"/>
    <w:rsid w:val="002133BC"/>
    <w:rsid w:val="002426BA"/>
    <w:rsid w:val="002C4182"/>
    <w:rsid w:val="002D65DB"/>
    <w:rsid w:val="00301778"/>
    <w:rsid w:val="00347EC8"/>
    <w:rsid w:val="0038554E"/>
    <w:rsid w:val="003A2494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B7F56"/>
    <w:rsid w:val="00CE69CC"/>
    <w:rsid w:val="00CF0D38"/>
    <w:rsid w:val="00D26E5D"/>
    <w:rsid w:val="00DF7294"/>
    <w:rsid w:val="00E042B5"/>
    <w:rsid w:val="00E221F8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  <w:rsid w:val="00FF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13:00Z</dcterms:created>
  <dcterms:modified xsi:type="dcterms:W3CDTF">2019-12-06T18:36:00Z</dcterms:modified>
</cp:coreProperties>
</file>